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446" w:rsidRDefault="00345543">
      <w:r>
        <w:rPr>
          <w:rFonts w:hint="eastAsia"/>
        </w:rPr>
        <w:t xml:space="preserve"> </w:t>
      </w:r>
    </w:p>
    <w:p w:rsidR="005A26A1" w:rsidRDefault="0050741F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828675</wp:posOffset>
                </wp:positionH>
                <wp:positionV relativeFrom="paragraph">
                  <wp:posOffset>192405</wp:posOffset>
                </wp:positionV>
                <wp:extent cx="3213735" cy="3089275"/>
                <wp:effectExtent l="0" t="0" r="5715" b="0"/>
                <wp:wrapNone/>
                <wp:docPr id="17" name="组合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3735" cy="3089275"/>
                          <a:chOff x="-209550" y="0"/>
                          <a:chExt cx="3213735" cy="3089275"/>
                        </a:xfrm>
                      </wpg:grpSpPr>
                      <wpg:grpSp>
                        <wpg:cNvPr id="15" name="组合 15"/>
                        <wpg:cNvGrpSpPr/>
                        <wpg:grpSpPr>
                          <a:xfrm>
                            <a:off x="123825" y="352425"/>
                            <a:ext cx="2647950" cy="2362200"/>
                            <a:chOff x="0" y="0"/>
                            <a:chExt cx="2647950" cy="2362200"/>
                          </a:xfrm>
                        </wpg:grpSpPr>
                        <wpg:grpSp>
                          <wpg:cNvPr id="4" name="组合 4"/>
                          <wpg:cNvGrpSpPr/>
                          <wpg:grpSpPr>
                            <a:xfrm>
                              <a:off x="0" y="0"/>
                              <a:ext cx="2647950" cy="2362200"/>
                              <a:chOff x="0" y="0"/>
                              <a:chExt cx="2647950" cy="2362200"/>
                            </a:xfrm>
                          </wpg:grpSpPr>
                          <wps:wsp>
                            <wps:cNvPr id="1" name="流程图: 接点 1"/>
                            <wps:cNvSpPr/>
                            <wps:spPr>
                              <a:xfrm>
                                <a:off x="0" y="28575"/>
                                <a:ext cx="1666875" cy="16002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30E8A2">
                                  <a:alpha val="58000"/>
                                </a:srgbClr>
                              </a:solidFill>
                              <a:ln w="19050">
                                <a:solidFill>
                                  <a:srgbClr val="C49EEA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" name="流程图: 接点 2"/>
                            <wps:cNvSpPr/>
                            <wps:spPr>
                              <a:xfrm>
                                <a:off x="981075" y="0"/>
                                <a:ext cx="1666875" cy="16002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D9F183">
                                  <a:alpha val="66000"/>
                                </a:srgbClr>
                              </a:solidFill>
                              <a:ln w="19050">
                                <a:solidFill>
                                  <a:srgbClr val="C49EEA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流程图: 接点 3"/>
                            <wps:cNvSpPr/>
                            <wps:spPr>
                              <a:xfrm>
                                <a:off x="495300" y="762000"/>
                                <a:ext cx="1666875" cy="16002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49EEA">
                                  <a:alpha val="61000"/>
                                </a:srgbClr>
                              </a:solidFill>
                              <a:ln w="19050">
                                <a:solidFill>
                                  <a:srgbClr val="C49EEA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00250" y="390525"/>
                              <a:ext cx="533400" cy="2984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17B60" w:rsidRPr="00A17B60" w:rsidRDefault="00345543" w:rsidP="00A17B60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1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09675" y="895350"/>
                              <a:ext cx="533400" cy="2984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17B60" w:rsidRPr="00A17B60" w:rsidRDefault="00A17B60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A17B60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0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4375" y="1181100"/>
                              <a:ext cx="533400" cy="2984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17B60" w:rsidRPr="00A17B60" w:rsidRDefault="00A17B60" w:rsidP="00A17B60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5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09675" y="1819275"/>
                              <a:ext cx="533400" cy="2984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17B60" w:rsidRPr="00A17B60" w:rsidRDefault="00345543" w:rsidP="00A17B60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1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85925" y="1162050"/>
                              <a:ext cx="533400" cy="2984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17B60" w:rsidRPr="00A17B60" w:rsidRDefault="00A17B60" w:rsidP="00A17B60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6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7175" y="381000"/>
                              <a:ext cx="533400" cy="2984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17B60" w:rsidRPr="00A17B60" w:rsidRDefault="00A17B60" w:rsidP="00A17B60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8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62050" y="361950"/>
                              <a:ext cx="533400" cy="2984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17B60" w:rsidRPr="00A17B60" w:rsidRDefault="00A17B60" w:rsidP="00A17B60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g:grpSp>
                        <wpg:cNvPr id="16" name="组合 16"/>
                        <wpg:cNvGrpSpPr/>
                        <wpg:grpSpPr>
                          <a:xfrm>
                            <a:off x="-209550" y="0"/>
                            <a:ext cx="3213735" cy="3089275"/>
                            <a:chOff x="-209550" y="0"/>
                            <a:chExt cx="3213735" cy="3089275"/>
                          </a:xfrm>
                        </wpg:grpSpPr>
                        <wps:wsp>
                          <wps:cNvPr id="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209550" y="19050"/>
                              <a:ext cx="1423035" cy="29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45543" w:rsidRPr="0013276E" w:rsidRDefault="007D4945">
                                <w:pPr>
                                  <w:rPr>
                                    <w:rFonts w:ascii="Times New Roman" w:hAnsi="Times New Roman" w:cs="Times New Roman"/>
                                    <w:sz w:val="22"/>
                                  </w:rPr>
                                </w:pPr>
                                <w:r w:rsidRPr="0013276E">
                                  <w:rPr>
                                    <w:rFonts w:ascii="Times New Roman" w:hAnsi="Times New Roman" w:cs="Times New Roman"/>
                                    <w:sz w:val="22"/>
                                  </w:rPr>
                                  <w:t xml:space="preserve">AWC70 </w:t>
                                </w:r>
                                <w:r w:rsidRPr="0013276E">
                                  <w:rPr>
                                    <w:rFonts w:ascii="Times New Roman" w:hAnsi="Times New Roman" w:cs="Times New Roman"/>
                                    <w:i/>
                                    <w:sz w:val="22"/>
                                  </w:rPr>
                                  <w:t>vs</w:t>
                                </w:r>
                                <w:r w:rsidRPr="0013276E">
                                  <w:rPr>
                                    <w:rFonts w:ascii="Times New Roman" w:hAnsi="Times New Roman" w:cs="Times New Roman"/>
                                    <w:sz w:val="22"/>
                                  </w:rPr>
                                  <w:t xml:space="preserve">. </w:t>
                                </w:r>
                                <w:r w:rsidR="00345543" w:rsidRPr="0013276E">
                                  <w:rPr>
                                    <w:rFonts w:ascii="Times New Roman" w:hAnsi="Times New Roman" w:cs="Times New Roman"/>
                                    <w:sz w:val="22"/>
                                  </w:rPr>
                                  <w:t xml:space="preserve">AWC100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2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81150" y="0"/>
                              <a:ext cx="1423035" cy="29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D4945" w:rsidRPr="0013276E" w:rsidRDefault="00115BA4" w:rsidP="007D4945">
                                <w:pPr>
                                  <w:rPr>
                                    <w:rFonts w:ascii="Times New Roman" w:hAnsi="Times New Roman" w:cs="Times New Roman"/>
                                    <w:sz w:val="22"/>
                                  </w:rPr>
                                </w:pPr>
                                <w:r w:rsidRPr="0013276E">
                                  <w:rPr>
                                    <w:rFonts w:ascii="Times New Roman" w:hAnsi="Times New Roman" w:cs="Times New Roman"/>
                                    <w:sz w:val="22"/>
                                  </w:rPr>
                                  <w:t>AWC2</w:t>
                                </w:r>
                                <w:r w:rsidR="007D4945" w:rsidRPr="0013276E">
                                  <w:rPr>
                                    <w:rFonts w:ascii="Times New Roman" w:hAnsi="Times New Roman" w:cs="Times New Roman"/>
                                    <w:sz w:val="22"/>
                                  </w:rPr>
                                  <w:t xml:space="preserve">0 </w:t>
                                </w:r>
                                <w:r w:rsidR="007D4945" w:rsidRPr="0013276E">
                                  <w:rPr>
                                    <w:rFonts w:ascii="Times New Roman" w:hAnsi="Times New Roman" w:cs="Times New Roman"/>
                                    <w:i/>
                                    <w:sz w:val="22"/>
                                  </w:rPr>
                                  <w:t>vs</w:t>
                                </w:r>
                                <w:r w:rsidR="007D4945" w:rsidRPr="0013276E">
                                  <w:rPr>
                                    <w:rFonts w:ascii="Times New Roman" w:hAnsi="Times New Roman" w:cs="Times New Roman"/>
                                    <w:sz w:val="22"/>
                                  </w:rPr>
                                  <w:t xml:space="preserve">. AWC100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3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61975" y="2790825"/>
                              <a:ext cx="1828800" cy="29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15BA4" w:rsidRPr="00D467AD" w:rsidRDefault="00115BA4" w:rsidP="00115BA4">
                                <w:pPr>
                                  <w:rPr>
                                    <w:rFonts w:ascii="Times New Roman" w:hAnsi="Times New Roman" w:cs="Times New Roman"/>
                                    <w:sz w:val="22"/>
                                  </w:rPr>
                                </w:pPr>
                                <w:r w:rsidRPr="00D467AD">
                                  <w:rPr>
                                    <w:rFonts w:ascii="Times New Roman" w:hAnsi="Times New Roman" w:cs="Times New Roman"/>
                                    <w:sz w:val="22"/>
                                  </w:rPr>
                                  <w:t xml:space="preserve">AWC20_REH </w:t>
                                </w:r>
                                <w:r w:rsidRPr="00D467AD">
                                  <w:rPr>
                                    <w:rFonts w:ascii="Times New Roman" w:hAnsi="Times New Roman" w:cs="Times New Roman"/>
                                    <w:i/>
                                    <w:sz w:val="22"/>
                                  </w:rPr>
                                  <w:t>vs</w:t>
                                </w:r>
                                <w:r w:rsidRPr="00D467AD">
                                  <w:rPr>
                                    <w:rFonts w:ascii="Times New Roman" w:hAnsi="Times New Roman" w:cs="Times New Roman"/>
                                    <w:sz w:val="22"/>
                                  </w:rPr>
                                  <w:t xml:space="preserve">. AWC100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17" o:spid="_x0000_s1026" style="position:absolute;left:0;text-align:left;margin-left:65.25pt;margin-top:15.15pt;width:253.05pt;height:243.25pt;z-index:251673600;mso-width-relative:margin;mso-height-relative:margin" coordorigin="-2095" coordsize="32137,30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">
                <v:group id="组合 15" o:spid="_x0000_s1027" style="position:absolute;left:1238;top:3524;width:26479;height:23622" coordsize="26479,23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group id="组合 4" o:spid="_x0000_s1028" style="position:absolute;width:26479;height:23622" coordsize="26479,23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type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流程图: 接点 1" o:spid="_x0000_s1029" type="#_x0000_t120" style="position:absolute;top:285;width:16668;height:160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" fillcolor="#30e8a2" strokecolor="#c49eea" strokeweight="1.5pt">
                      <v:fill opacity="38036f"/>
                    </v:shape>
                    <v:shape id="流程图: 接点 2" o:spid="_x0000_s1030" type="#_x0000_t120" style="position:absolute;left:9810;width:16669;height:160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" fillcolor="#d9f183" strokecolor="#c49eea" strokeweight="1.5pt">
                      <v:fill opacity="43176f"/>
                    </v:shape>
                    <v:shape id="流程图: 接点 3" o:spid="_x0000_s1031" type="#_x0000_t120" style="position:absolute;left:4953;top:7620;width:16668;height:160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" fillcolor="#c49eea" strokecolor="#c49eea" strokeweight="1.5pt">
                      <v:fill opacity="40092f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2" o:spid="_x0000_s1032" type="#_x0000_t202" style="position:absolute;left:20002;top:3905;width:533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  <v:textbox style="mso-fit-shape-to-text:t">
                      <w:txbxContent>
                        <w:p w:rsidR="00A17B60" w:rsidRPr="00A17B60" w:rsidRDefault="00345543" w:rsidP="00A17B60">
                          <w:pP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  <v:shape id="文本框 2" o:spid="_x0000_s1033" type="#_x0000_t202" style="position:absolute;left:12096;top:8953;width:5334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  <v:textbox style="mso-fit-shape-to-text:t">
                      <w:txbxContent>
                        <w:p w:rsidR="00A17B60" w:rsidRPr="00A17B60" w:rsidRDefault="00A17B60">
                          <w:pP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A17B60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  <v:shape id="文本框 2" o:spid="_x0000_s1034" type="#_x0000_t202" style="position:absolute;left:7143;top:11811;width:533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  <v:textbox style="mso-fit-shape-to-text:t">
                      <w:txbxContent>
                        <w:p w:rsidR="00A17B60" w:rsidRPr="00A17B60" w:rsidRDefault="00A17B60" w:rsidP="00A17B60">
                          <w:pP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0</w:t>
                          </w:r>
                        </w:p>
                      </w:txbxContent>
                    </v:textbox>
                  </v:shape>
                  <v:shape id="文本框 2" o:spid="_x0000_s1035" type="#_x0000_t202" style="position:absolute;left:12096;top:18192;width:5334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  <v:textbox style="mso-fit-shape-to-text:t">
                      <w:txbxContent>
                        <w:p w:rsidR="00A17B60" w:rsidRPr="00A17B60" w:rsidRDefault="00345543" w:rsidP="00A17B60">
                          <w:pP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3</w:t>
                          </w:r>
                        </w:p>
                      </w:txbxContent>
                    </v:textbox>
                  </v:shape>
                  <v:shape id="文本框 2" o:spid="_x0000_s1036" type="#_x0000_t202" style="position:absolute;left:16859;top:11620;width:5334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  <v:textbox style="mso-fit-shape-to-text:t">
                      <w:txbxContent>
                        <w:p w:rsidR="00A17B60" w:rsidRPr="00A17B60" w:rsidRDefault="00A17B60" w:rsidP="00A17B60">
                          <w:pP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0</w:t>
                          </w:r>
                        </w:p>
                      </w:txbxContent>
                    </v:textbox>
                  </v:shape>
                  <v:shape id="文本框 2" o:spid="_x0000_s1037" type="#_x0000_t202" style="position:absolute;left:2571;top:3810;width:533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  <v:textbox style="mso-fit-shape-to-text:t">
                      <w:txbxContent>
                        <w:p w:rsidR="00A17B60" w:rsidRPr="00A17B60" w:rsidRDefault="00A17B60" w:rsidP="00A17B60">
                          <w:pP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0</w:t>
                          </w:r>
                        </w:p>
                      </w:txbxContent>
                    </v:textbox>
                  </v:shape>
                  <v:shape id="文本框 2" o:spid="_x0000_s1038" type="#_x0000_t202" style="position:absolute;left:11620;top:3619;width:5334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  <v:textbox style="mso-fit-shape-to-text:t">
                      <w:txbxContent>
                        <w:p w:rsidR="00A17B60" w:rsidRPr="00A17B60" w:rsidRDefault="00A17B60" w:rsidP="00A17B60">
                          <w:pP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0</w:t>
                          </w:r>
                        </w:p>
                      </w:txbxContent>
                    </v:textbox>
                  </v:shape>
                </v:group>
                <v:group id="组合 16" o:spid="_x0000_s1039" style="position:absolute;left:-2095;width:32136;height:30892" coordorigin="-2095" coordsize="32137,308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 id="文本框 2" o:spid="_x0000_s1040" type="#_x0000_t202" style="position:absolute;left:-2095;top:190;width:14229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" stroked="f">
                    <v:textbox style="mso-fit-shape-to-text:t">
                      <w:txbxContent>
                        <w:p w:rsidR="00345543" w:rsidRPr="0013276E" w:rsidRDefault="007D4945">
                          <w:pPr>
                            <w:rPr>
                              <w:rFonts w:ascii="Times New Roman" w:hAnsi="Times New Roman" w:cs="Times New Roman"/>
                              <w:sz w:val="22"/>
                            </w:rPr>
                          </w:pPr>
                          <w:r w:rsidRPr="0013276E">
                            <w:rPr>
                              <w:rFonts w:ascii="Times New Roman" w:hAnsi="Times New Roman" w:cs="Times New Roman"/>
                              <w:sz w:val="22"/>
                            </w:rPr>
                            <w:t xml:space="preserve">AWC70 </w:t>
                          </w:r>
                          <w:r w:rsidRPr="0013276E">
                            <w:rPr>
                              <w:rFonts w:ascii="Times New Roman" w:hAnsi="Times New Roman" w:cs="Times New Roman"/>
                              <w:i/>
                              <w:sz w:val="22"/>
                            </w:rPr>
                            <w:t>vs</w:t>
                          </w:r>
                          <w:r w:rsidRPr="0013276E">
                            <w:rPr>
                              <w:rFonts w:ascii="Times New Roman" w:hAnsi="Times New Roman" w:cs="Times New Roman"/>
                              <w:sz w:val="22"/>
                            </w:rPr>
                            <w:t xml:space="preserve">. </w:t>
                          </w:r>
                          <w:r w:rsidR="00345543" w:rsidRPr="0013276E">
                            <w:rPr>
                              <w:rFonts w:ascii="Times New Roman" w:hAnsi="Times New Roman" w:cs="Times New Roman"/>
                              <w:sz w:val="22"/>
                            </w:rPr>
                            <w:t xml:space="preserve">AWC100 </w:t>
                          </w:r>
                        </w:p>
                      </w:txbxContent>
                    </v:textbox>
                  </v:shape>
                  <v:shape id="文本框 2" o:spid="_x0000_s1041" type="#_x0000_t202" style="position:absolute;left:15811;width:14230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" stroked="f">
                    <v:textbox style="mso-fit-shape-to-text:t">
                      <w:txbxContent>
                        <w:p w:rsidR="007D4945" w:rsidRPr="0013276E" w:rsidRDefault="00115BA4" w:rsidP="007D4945">
                          <w:pPr>
                            <w:rPr>
                              <w:rFonts w:ascii="Times New Roman" w:hAnsi="Times New Roman" w:cs="Times New Roman"/>
                              <w:sz w:val="22"/>
                            </w:rPr>
                          </w:pPr>
                          <w:r w:rsidRPr="0013276E">
                            <w:rPr>
                              <w:rFonts w:ascii="Times New Roman" w:hAnsi="Times New Roman" w:cs="Times New Roman"/>
                              <w:sz w:val="22"/>
                            </w:rPr>
                            <w:t>AWC2</w:t>
                          </w:r>
                          <w:r w:rsidR="007D4945" w:rsidRPr="0013276E">
                            <w:rPr>
                              <w:rFonts w:ascii="Times New Roman" w:hAnsi="Times New Roman" w:cs="Times New Roman"/>
                              <w:sz w:val="22"/>
                            </w:rPr>
                            <w:t xml:space="preserve">0 </w:t>
                          </w:r>
                          <w:r w:rsidR="007D4945" w:rsidRPr="0013276E">
                            <w:rPr>
                              <w:rFonts w:ascii="Times New Roman" w:hAnsi="Times New Roman" w:cs="Times New Roman"/>
                              <w:i/>
                              <w:sz w:val="22"/>
                            </w:rPr>
                            <w:t>vs</w:t>
                          </w:r>
                          <w:r w:rsidR="007D4945" w:rsidRPr="0013276E">
                            <w:rPr>
                              <w:rFonts w:ascii="Times New Roman" w:hAnsi="Times New Roman" w:cs="Times New Roman"/>
                              <w:sz w:val="22"/>
                            </w:rPr>
                            <w:t xml:space="preserve">. AWC100 </w:t>
                          </w:r>
                        </w:p>
                      </w:txbxContent>
                    </v:textbox>
                  </v:shape>
                  <v:shape id="文本框 2" o:spid="_x0000_s1042" type="#_x0000_t202" style="position:absolute;left:5619;top:27908;width:18288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" stroked="f">
                    <v:textbox style="mso-fit-shape-to-text:t">
                      <w:txbxContent>
                        <w:p w:rsidR="00115BA4" w:rsidRPr="00D467AD" w:rsidRDefault="00115BA4" w:rsidP="00115BA4">
                          <w:pPr>
                            <w:rPr>
                              <w:rFonts w:ascii="Times New Roman" w:hAnsi="Times New Roman" w:cs="Times New Roman"/>
                              <w:sz w:val="22"/>
                            </w:rPr>
                          </w:pPr>
                          <w:r w:rsidRPr="00D467AD">
                            <w:rPr>
                              <w:rFonts w:ascii="Times New Roman" w:hAnsi="Times New Roman" w:cs="Times New Roman"/>
                              <w:sz w:val="22"/>
                            </w:rPr>
                            <w:t xml:space="preserve">AWC20_REH </w:t>
                          </w:r>
                          <w:r w:rsidRPr="00D467AD">
                            <w:rPr>
                              <w:rFonts w:ascii="Times New Roman" w:hAnsi="Times New Roman" w:cs="Times New Roman"/>
                              <w:i/>
                              <w:sz w:val="22"/>
                            </w:rPr>
                            <w:t>vs</w:t>
                          </w:r>
                          <w:r w:rsidRPr="00D467AD">
                            <w:rPr>
                              <w:rFonts w:ascii="Times New Roman" w:hAnsi="Times New Roman" w:cs="Times New Roman"/>
                              <w:sz w:val="22"/>
                            </w:rPr>
                            <w:t xml:space="preserve">. AWC100 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5A26A1" w:rsidRDefault="005A26A1"/>
    <w:p w:rsidR="005A26A1" w:rsidRDefault="005A26A1"/>
    <w:p w:rsidR="005A26A1" w:rsidRDefault="005A26A1"/>
    <w:p w:rsidR="005A26A1" w:rsidRDefault="005A26A1"/>
    <w:p w:rsidR="005A26A1" w:rsidRDefault="005A26A1"/>
    <w:p w:rsidR="005A26A1" w:rsidRDefault="005A26A1"/>
    <w:p w:rsidR="005A26A1" w:rsidRDefault="005A26A1"/>
    <w:p w:rsidR="005A26A1" w:rsidRDefault="005A26A1"/>
    <w:p w:rsidR="005A26A1" w:rsidRDefault="005A26A1"/>
    <w:p w:rsidR="005A26A1" w:rsidRDefault="005A26A1"/>
    <w:p w:rsidR="005A26A1" w:rsidRDefault="005A26A1"/>
    <w:p w:rsidR="005A26A1" w:rsidRDefault="005A26A1"/>
    <w:p w:rsidR="005A26A1" w:rsidRDefault="005A26A1"/>
    <w:p w:rsidR="005A26A1" w:rsidRDefault="005A26A1"/>
    <w:p w:rsidR="005A26A1" w:rsidRDefault="005A26A1"/>
    <w:p w:rsidR="005A26A1" w:rsidRPr="005A7B37" w:rsidRDefault="005A26A1">
      <w:pPr>
        <w:rPr>
          <w:sz w:val="24"/>
          <w:szCs w:val="24"/>
        </w:rPr>
      </w:pPr>
    </w:p>
    <w:p w:rsidR="005A26A1" w:rsidRPr="008D7018" w:rsidRDefault="005A26A1" w:rsidP="00693D79">
      <w:pPr>
        <w:spacing w:line="480" w:lineRule="auto"/>
        <w:rPr>
          <w:rStyle w:val="a7"/>
          <w:sz w:val="22"/>
        </w:rPr>
      </w:pPr>
      <w:r w:rsidRPr="008D7018">
        <w:rPr>
          <w:rFonts w:ascii="Times New Roman" w:hAnsi="Times New Roman" w:cs="Times New Roman"/>
          <w:b/>
          <w:color w:val="000000" w:themeColor="text1"/>
          <w:sz w:val="22"/>
        </w:rPr>
        <w:t>Fig</w:t>
      </w:r>
      <w:r w:rsidR="005A7B37" w:rsidRPr="008D7018">
        <w:rPr>
          <w:rFonts w:ascii="Times New Roman" w:hAnsi="Times New Roman" w:cs="Times New Roman"/>
          <w:b/>
          <w:color w:val="000000" w:themeColor="text1"/>
          <w:sz w:val="22"/>
        </w:rPr>
        <w:t>ure</w:t>
      </w:r>
      <w:r w:rsidRPr="008D7018">
        <w:rPr>
          <w:rFonts w:ascii="Times New Roman" w:hAnsi="Times New Roman" w:cs="Times New Roman"/>
          <w:b/>
          <w:color w:val="000000" w:themeColor="text1"/>
          <w:sz w:val="22"/>
        </w:rPr>
        <w:t xml:space="preserve"> S1.</w:t>
      </w:r>
      <w:r w:rsidRPr="008D7018">
        <w:rPr>
          <w:rFonts w:ascii="Times New Roman" w:hAnsi="Times New Roman" w:cs="Times New Roman"/>
          <w:color w:val="000000" w:themeColor="text1"/>
          <w:sz w:val="22"/>
        </w:rPr>
        <w:t xml:space="preserve"> Venn diagram of differentially expressed genes (DEGs) responsive to moderate dehydration</w:t>
      </w:r>
      <w:r w:rsidR="005A7B37" w:rsidRPr="008D7018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5A7B37" w:rsidRPr="008D7018">
        <w:rPr>
          <w:rFonts w:ascii="Times New Roman" w:hAnsi="Times New Roman" w:cs="Times New Roman"/>
          <w:sz w:val="22"/>
        </w:rPr>
        <w:t>AWC70</w:t>
      </w:r>
      <w:r w:rsidR="005A7B37" w:rsidRPr="008D7018">
        <w:rPr>
          <w:rFonts w:ascii="Times New Roman" w:hAnsi="Times New Roman" w:cs="Times New Roman"/>
          <w:color w:val="000000" w:themeColor="text1"/>
          <w:sz w:val="22"/>
        </w:rPr>
        <w:t>)</w:t>
      </w:r>
      <w:r w:rsidRPr="008D7018">
        <w:rPr>
          <w:rFonts w:ascii="Times New Roman" w:hAnsi="Times New Roman" w:cs="Times New Roman"/>
          <w:color w:val="000000" w:themeColor="text1"/>
          <w:sz w:val="22"/>
        </w:rPr>
        <w:t>, severe dehydration</w:t>
      </w:r>
      <w:r w:rsidR="005A7B37" w:rsidRPr="008D7018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5A7B37" w:rsidRPr="008D7018">
        <w:rPr>
          <w:rFonts w:ascii="Times New Roman" w:hAnsi="Times New Roman" w:cs="Times New Roman"/>
          <w:sz w:val="22"/>
        </w:rPr>
        <w:t>AWC20</w:t>
      </w:r>
      <w:r w:rsidR="005A7B37" w:rsidRPr="008D7018">
        <w:rPr>
          <w:rFonts w:ascii="Times New Roman" w:hAnsi="Times New Roman" w:cs="Times New Roman"/>
          <w:color w:val="000000" w:themeColor="text1"/>
          <w:sz w:val="22"/>
        </w:rPr>
        <w:t>)</w:t>
      </w:r>
      <w:r w:rsidRPr="008D7018">
        <w:rPr>
          <w:rFonts w:ascii="Times New Roman" w:hAnsi="Times New Roman" w:cs="Times New Roman"/>
          <w:color w:val="000000" w:themeColor="text1"/>
          <w:sz w:val="22"/>
        </w:rPr>
        <w:t>, and rehydration</w:t>
      </w:r>
      <w:r w:rsidR="005A7B37" w:rsidRPr="008D7018">
        <w:rPr>
          <w:rFonts w:ascii="Times New Roman" w:hAnsi="Times New Roman" w:cs="Times New Roman"/>
          <w:color w:val="000000" w:themeColor="text1"/>
          <w:sz w:val="22"/>
        </w:rPr>
        <w:t xml:space="preserve"> (AWC20_REH)</w:t>
      </w:r>
      <w:r w:rsidRPr="008D7018">
        <w:rPr>
          <w:rFonts w:ascii="Times New Roman" w:hAnsi="Times New Roman" w:cs="Times New Roman"/>
          <w:color w:val="000000" w:themeColor="text1"/>
          <w:sz w:val="22"/>
        </w:rPr>
        <w:t>.</w:t>
      </w:r>
      <w:r w:rsidR="005A7B37" w:rsidRPr="008D7018">
        <w:rPr>
          <w:rFonts w:ascii="Times New Roman" w:hAnsi="Times New Roman" w:cs="Times New Roman"/>
          <w:color w:val="000000" w:themeColor="text1"/>
          <w:sz w:val="22"/>
        </w:rPr>
        <w:t xml:space="preserve"> This Venn diagram was drawn</w:t>
      </w:r>
      <w:r w:rsidR="005A7B37" w:rsidRPr="008D701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A7B37" w:rsidRPr="008D7018">
        <w:rPr>
          <w:rFonts w:ascii="Times New Roman" w:hAnsi="Times New Roman" w:cs="Times New Roman"/>
          <w:color w:val="000000" w:themeColor="text1"/>
          <w:sz w:val="22"/>
        </w:rPr>
        <w:t>using the number of DEGs in the three stress</w:t>
      </w:r>
      <w:r w:rsidR="005A7B37" w:rsidRPr="008D701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A7B37" w:rsidRPr="008D7018">
        <w:rPr>
          <w:rFonts w:ascii="Times New Roman" w:hAnsi="Times New Roman" w:cs="Times New Roman"/>
          <w:color w:val="000000" w:themeColor="text1"/>
          <w:sz w:val="22"/>
        </w:rPr>
        <w:t>treatments (AWC70, AWC20, and AWC20_REH) relative to the control group (</w:t>
      </w:r>
      <w:r w:rsidR="005A7B37" w:rsidRPr="008D7018">
        <w:rPr>
          <w:rFonts w:ascii="Times New Roman" w:hAnsi="Times New Roman" w:cs="Times New Roman"/>
          <w:sz w:val="22"/>
        </w:rPr>
        <w:t>AWC100</w:t>
      </w:r>
      <w:r w:rsidR="005A7B37" w:rsidRPr="008D7018">
        <w:rPr>
          <w:rFonts w:ascii="Times New Roman" w:hAnsi="Times New Roman" w:cs="Times New Roman"/>
          <w:color w:val="000000" w:themeColor="text1"/>
          <w:sz w:val="22"/>
        </w:rPr>
        <w:t>).</w:t>
      </w:r>
      <w:r w:rsidR="00DE381F" w:rsidRPr="008D701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E381F" w:rsidRPr="008D7018">
        <w:rPr>
          <w:rFonts w:ascii="Times New Roman" w:hAnsi="Times New Roman" w:cs="Times New Roman"/>
          <w:sz w:val="22"/>
        </w:rPr>
        <w:t xml:space="preserve">AWC70 </w:t>
      </w:r>
      <w:r w:rsidR="00DE381F" w:rsidRPr="008D7018">
        <w:rPr>
          <w:rFonts w:ascii="Times New Roman" w:hAnsi="Times New Roman" w:cs="Times New Roman"/>
          <w:i/>
          <w:sz w:val="22"/>
        </w:rPr>
        <w:t>vs</w:t>
      </w:r>
      <w:r w:rsidR="00DE381F" w:rsidRPr="008D7018">
        <w:rPr>
          <w:rFonts w:ascii="Times New Roman" w:hAnsi="Times New Roman" w:cs="Times New Roman"/>
          <w:sz w:val="22"/>
        </w:rPr>
        <w:t xml:space="preserve">. AWC100 </w:t>
      </w:r>
      <w:r w:rsidR="00676A97" w:rsidRPr="008D7018">
        <w:rPr>
          <w:rFonts w:ascii="Times New Roman" w:hAnsi="Times New Roman" w:cs="Times New Roman"/>
          <w:sz w:val="22"/>
        </w:rPr>
        <w:t>represents DEGs between AWC70 and AWC100</w:t>
      </w:r>
      <w:r w:rsidR="00767A80">
        <w:rPr>
          <w:rFonts w:ascii="Times New Roman" w:hAnsi="Times New Roman" w:cs="Times New Roman"/>
          <w:sz w:val="22"/>
        </w:rPr>
        <w:t>,</w:t>
      </w:r>
      <w:r w:rsidR="00676A97" w:rsidRPr="008D7018">
        <w:rPr>
          <w:rFonts w:ascii="Times New Roman" w:hAnsi="Times New Roman" w:cs="Times New Roman"/>
          <w:sz w:val="22"/>
        </w:rPr>
        <w:t xml:space="preserve"> AWC20 </w:t>
      </w:r>
      <w:r w:rsidR="00676A97" w:rsidRPr="008D7018">
        <w:rPr>
          <w:rFonts w:ascii="Times New Roman" w:hAnsi="Times New Roman" w:cs="Times New Roman"/>
          <w:i/>
          <w:sz w:val="22"/>
        </w:rPr>
        <w:t>vs</w:t>
      </w:r>
      <w:r w:rsidR="00676A97" w:rsidRPr="008D7018">
        <w:rPr>
          <w:rFonts w:ascii="Times New Roman" w:hAnsi="Times New Roman" w:cs="Times New Roman"/>
          <w:sz w:val="22"/>
        </w:rPr>
        <w:t>. AWC100 represents DEGs between AWC20 and AWC100</w:t>
      </w:r>
      <w:r w:rsidR="00767A80">
        <w:rPr>
          <w:rFonts w:ascii="Times New Roman" w:hAnsi="Times New Roman" w:cs="Times New Roman"/>
          <w:sz w:val="22"/>
        </w:rPr>
        <w:t>,</w:t>
      </w:r>
      <w:r w:rsidR="00676A97" w:rsidRPr="008D7018">
        <w:rPr>
          <w:rFonts w:ascii="Times New Roman" w:hAnsi="Times New Roman" w:cs="Times New Roman"/>
          <w:sz w:val="22"/>
        </w:rPr>
        <w:t xml:space="preserve"> AWC20_REH </w:t>
      </w:r>
      <w:r w:rsidR="00676A97" w:rsidRPr="008D7018">
        <w:rPr>
          <w:rFonts w:ascii="Times New Roman" w:hAnsi="Times New Roman" w:cs="Times New Roman"/>
          <w:i/>
          <w:sz w:val="22"/>
        </w:rPr>
        <w:t>vs</w:t>
      </w:r>
      <w:r w:rsidR="00676A97" w:rsidRPr="008D7018">
        <w:rPr>
          <w:rFonts w:ascii="Times New Roman" w:hAnsi="Times New Roman" w:cs="Times New Roman"/>
          <w:sz w:val="22"/>
        </w:rPr>
        <w:t>. AWC100</w:t>
      </w:r>
      <w:r w:rsidR="008D7018" w:rsidRPr="008D7018">
        <w:rPr>
          <w:rFonts w:ascii="Times New Roman" w:hAnsi="Times New Roman" w:cs="Times New Roman"/>
          <w:sz w:val="22"/>
        </w:rPr>
        <w:t xml:space="preserve"> represents DEGs between AWC20_REH and AWC100.</w:t>
      </w:r>
      <w:bookmarkStart w:id="0" w:name="_GoBack"/>
      <w:bookmarkEnd w:id="0"/>
    </w:p>
    <w:p w:rsidR="005A26A1" w:rsidRPr="005A7B37" w:rsidRDefault="005A26A1"/>
    <w:sectPr w:rsidR="005A26A1" w:rsidRPr="005A7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745E" w:rsidRDefault="0094745E" w:rsidP="009C1BBB">
      <w:r>
        <w:separator/>
      </w:r>
    </w:p>
  </w:endnote>
  <w:endnote w:type="continuationSeparator" w:id="0">
    <w:p w:rsidR="0094745E" w:rsidRDefault="0094745E" w:rsidP="009C1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745E" w:rsidRDefault="0094745E" w:rsidP="009C1BBB">
      <w:r>
        <w:separator/>
      </w:r>
    </w:p>
  </w:footnote>
  <w:footnote w:type="continuationSeparator" w:id="0">
    <w:p w:rsidR="0094745E" w:rsidRDefault="0094745E" w:rsidP="009C1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123"/>
    <w:rsid w:val="000325C6"/>
    <w:rsid w:val="000A4F1D"/>
    <w:rsid w:val="00113BE2"/>
    <w:rsid w:val="00115BA4"/>
    <w:rsid w:val="0013276E"/>
    <w:rsid w:val="00211F07"/>
    <w:rsid w:val="003033D4"/>
    <w:rsid w:val="00317F26"/>
    <w:rsid w:val="0032000C"/>
    <w:rsid w:val="00345543"/>
    <w:rsid w:val="00392184"/>
    <w:rsid w:val="003B19B9"/>
    <w:rsid w:val="00404B9C"/>
    <w:rsid w:val="00431123"/>
    <w:rsid w:val="0050741F"/>
    <w:rsid w:val="005A26A1"/>
    <w:rsid w:val="005A7B37"/>
    <w:rsid w:val="00676A97"/>
    <w:rsid w:val="00693D79"/>
    <w:rsid w:val="006D7754"/>
    <w:rsid w:val="006F354A"/>
    <w:rsid w:val="00767A80"/>
    <w:rsid w:val="007801AC"/>
    <w:rsid w:val="007A0CCE"/>
    <w:rsid w:val="007A2AB9"/>
    <w:rsid w:val="007D4945"/>
    <w:rsid w:val="00812F63"/>
    <w:rsid w:val="0083686F"/>
    <w:rsid w:val="00896BC8"/>
    <w:rsid w:val="008D7018"/>
    <w:rsid w:val="00930D3F"/>
    <w:rsid w:val="0094745E"/>
    <w:rsid w:val="009658D9"/>
    <w:rsid w:val="009C1BBB"/>
    <w:rsid w:val="00A17B60"/>
    <w:rsid w:val="00A723E9"/>
    <w:rsid w:val="00AB62BD"/>
    <w:rsid w:val="00AC3E76"/>
    <w:rsid w:val="00B75446"/>
    <w:rsid w:val="00CA390D"/>
    <w:rsid w:val="00D467AD"/>
    <w:rsid w:val="00DE381F"/>
    <w:rsid w:val="00EC5F35"/>
    <w:rsid w:val="00F36AE4"/>
    <w:rsid w:val="00F4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E5A63C-0E69-447B-BBD8-2CCA5B28C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5B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B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BBB"/>
    <w:rPr>
      <w:sz w:val="18"/>
      <w:szCs w:val="18"/>
    </w:rPr>
  </w:style>
  <w:style w:type="character" w:styleId="a7">
    <w:name w:val="Emphasis"/>
    <w:basedOn w:val="a0"/>
    <w:uiPriority w:val="20"/>
    <w:qFormat/>
    <w:rsid w:val="007A0CC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9</cp:revision>
  <dcterms:created xsi:type="dcterms:W3CDTF">2021-08-26T03:11:00Z</dcterms:created>
  <dcterms:modified xsi:type="dcterms:W3CDTF">2023-06-05T15:53:00Z</dcterms:modified>
</cp:coreProperties>
</file>